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301" w:rsidRPr="003E7458" w:rsidRDefault="00F74301" w:rsidP="00F74301">
      <w:pPr>
        <w:widowControl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gramStart"/>
      <w:r w:rsidRPr="003E7458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3E7458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1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6"/>
        <w:gridCol w:w="2129"/>
        <w:gridCol w:w="1756"/>
      </w:tblGrid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Dangerous Object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eutral Object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oken light bulb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ight bulb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roken glass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lass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actus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mato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corpion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abbit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F195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dgehog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hick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orcupine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nt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Knife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poon</w:t>
            </w:r>
          </w:p>
        </w:tc>
      </w:tr>
      <w:tr w:rsidR="00F74301" w:rsidRPr="003E7458" w:rsidTr="001F784C">
        <w:trPr>
          <w:jc w:val="center"/>
        </w:trPr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Extinguished match</w:t>
            </w:r>
          </w:p>
        </w:tc>
        <w:tc>
          <w:tcPr>
            <w:tcW w:w="0" w:type="auto"/>
            <w:vAlign w:val="center"/>
          </w:tcPr>
          <w:p w:rsidR="00F74301" w:rsidRPr="003E7458" w:rsidRDefault="00F74301" w:rsidP="001F784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E7458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ighted match</w:t>
            </w:r>
          </w:p>
        </w:tc>
      </w:tr>
    </w:tbl>
    <w:p w:rsidR="00F74301" w:rsidRDefault="00F74301" w:rsidP="00F74301">
      <w:pPr>
        <w:widowControl/>
        <w:shd w:val="clear" w:color="auto" w:fill="FFFFFF"/>
        <w:spacing w:line="270" w:lineRule="atLeast"/>
        <w:jc w:val="center"/>
        <w:rPr>
          <w:rFonts w:ascii="Trebuchet MS" w:eastAsia="宋体" w:hAnsi="Trebuchet MS" w:cs="宋体"/>
          <w:color w:val="4F81BD" w:themeColor="accent1"/>
          <w:kern w:val="0"/>
          <w:sz w:val="18"/>
          <w:szCs w:val="18"/>
        </w:rPr>
      </w:pPr>
    </w:p>
    <w:p w:rsidR="002F4277" w:rsidRDefault="00F74301">
      <w:bookmarkStart w:id="0" w:name="_GoBack"/>
      <w:bookmarkEnd w:id="0"/>
    </w:p>
    <w:sectPr w:rsidR="002F427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301"/>
    <w:rsid w:val="006C3B81"/>
    <w:rsid w:val="00AD7562"/>
    <w:rsid w:val="00F7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30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301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30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301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F35557B5-BD02-4397-8B7C-3C17DC2BE13B}"/>
</file>

<file path=customXml/itemProps2.xml><?xml version="1.0" encoding="utf-8"?>
<ds:datastoreItem xmlns:ds="http://schemas.openxmlformats.org/officeDocument/2006/customXml" ds:itemID="{B83B2276-5B47-425C-B646-2CD9035E0EC2}"/>
</file>

<file path=customXml/itemProps3.xml><?xml version="1.0" encoding="utf-8"?>
<ds:datastoreItem xmlns:ds="http://schemas.openxmlformats.org/officeDocument/2006/customXml" ds:itemID="{00D54A60-7DF4-4259-880B-1F33A67170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Nederlands Herseninstituu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0</dc:creator>
  <cp:lastModifiedBy>asus-0</cp:lastModifiedBy>
  <cp:revision>1</cp:revision>
  <dcterms:created xsi:type="dcterms:W3CDTF">2016-10-26T05:03:00Z</dcterms:created>
  <dcterms:modified xsi:type="dcterms:W3CDTF">2016-10-26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